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3EF9E" w14:textId="77777777" w:rsidR="00CD2638" w:rsidRDefault="00CD2638" w:rsidP="00CD2638">
      <w:pPr>
        <w:adjustRightInd w:val="0"/>
        <w:snapToGrid w:val="0"/>
        <w:spacing w:line="480" w:lineRule="auto"/>
        <w:jc w:val="center"/>
        <w:outlineLvl w:val="0"/>
        <w:rPr>
          <w:b/>
          <w:bCs/>
        </w:rPr>
      </w:pPr>
      <w:r>
        <w:rPr>
          <w:b/>
          <w:bCs/>
        </w:rPr>
        <w:t>Supplemental Figures &amp; Legend</w:t>
      </w:r>
    </w:p>
    <w:p w14:paraId="45D6632E" w14:textId="44EC2CB2" w:rsidR="00481ECB" w:rsidRDefault="003A6B76" w:rsidP="001F73C1">
      <w:p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  <w:b/>
          <w:bCs/>
        </w:rPr>
        <w:t xml:space="preserve">Supplemental </w:t>
      </w:r>
      <w:r w:rsidR="00E73A17" w:rsidRPr="006208E9">
        <w:rPr>
          <w:rFonts w:ascii="Times" w:hAnsi="Times" w:cstheme="minorHAnsi"/>
          <w:b/>
          <w:bCs/>
        </w:rPr>
        <w:t xml:space="preserve">Fig. </w:t>
      </w:r>
      <w:r>
        <w:rPr>
          <w:rFonts w:ascii="Times" w:hAnsi="Times" w:cstheme="minorHAnsi"/>
          <w:b/>
          <w:bCs/>
        </w:rPr>
        <w:t>1</w:t>
      </w:r>
      <w:r w:rsidR="001D3590">
        <w:rPr>
          <w:rFonts w:ascii="Times" w:hAnsi="Times" w:cstheme="minorHAnsi"/>
          <w:b/>
          <w:bCs/>
        </w:rPr>
        <w:t>.</w:t>
      </w:r>
      <w:r w:rsidR="00481ECB">
        <w:rPr>
          <w:rFonts w:ascii="Times" w:hAnsi="Times" w:cstheme="minorHAnsi"/>
        </w:rPr>
        <w:t xml:space="preserve"> </w:t>
      </w:r>
      <w:r w:rsidR="00EF2D70">
        <w:rPr>
          <w:rFonts w:ascii="Times" w:hAnsi="Times" w:cstheme="minorHAnsi"/>
        </w:rPr>
        <w:t>Control groups for the m</w:t>
      </w:r>
      <w:r w:rsidR="00481ECB">
        <w:rPr>
          <w:rFonts w:ascii="Times" w:hAnsi="Times" w:cstheme="minorHAnsi"/>
        </w:rPr>
        <w:t xml:space="preserve">urine model of </w:t>
      </w:r>
      <w:r w:rsidR="00EF2D70">
        <w:rPr>
          <w:rFonts w:ascii="Times" w:hAnsi="Times" w:cstheme="minorHAnsi"/>
        </w:rPr>
        <w:t>a</w:t>
      </w:r>
      <w:r w:rsidR="00481ECB">
        <w:rPr>
          <w:rFonts w:ascii="Times" w:hAnsi="Times" w:cstheme="minorHAnsi"/>
        </w:rPr>
        <w:t>therogenesis</w:t>
      </w:r>
      <w:r w:rsidR="00481ECB" w:rsidRPr="00481ECB">
        <w:rPr>
          <w:rFonts w:ascii="Times" w:hAnsi="Times" w:cstheme="minorHAnsi"/>
        </w:rPr>
        <w:t xml:space="preserve"> </w:t>
      </w:r>
      <w:r w:rsidR="00481ECB">
        <w:rPr>
          <w:rFonts w:ascii="Times" w:hAnsi="Times" w:cstheme="minorHAnsi"/>
        </w:rPr>
        <w:t xml:space="preserve">after </w:t>
      </w:r>
      <w:r w:rsidR="00EF2D70">
        <w:rPr>
          <w:rFonts w:ascii="Times" w:hAnsi="Times" w:cstheme="minorHAnsi"/>
        </w:rPr>
        <w:t>OVX</w:t>
      </w:r>
    </w:p>
    <w:p w14:paraId="570F8C11" w14:textId="4B280F63" w:rsidR="003A6B76" w:rsidRDefault="003A6B76" w:rsidP="003A6B76">
      <w:pPr>
        <w:pStyle w:val="ListParagraph"/>
        <w:numPr>
          <w:ilvl w:val="0"/>
          <w:numId w:val="5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 xml:space="preserve">Study outline: </w:t>
      </w:r>
      <w:r w:rsidR="00481ECB" w:rsidRPr="00481ECB">
        <w:rPr>
          <w:rFonts w:ascii="Times" w:hAnsi="Times" w:cstheme="minorHAnsi"/>
        </w:rPr>
        <w:t xml:space="preserve">Age-matched, </w:t>
      </w:r>
      <w:r w:rsidR="001F73C1" w:rsidRPr="00481ECB">
        <w:rPr>
          <w:rFonts w:ascii="Times" w:hAnsi="Times" w:cstheme="minorHAnsi"/>
        </w:rPr>
        <w:t>sexually mature</w:t>
      </w:r>
      <w:r w:rsidR="00481ECB" w:rsidRPr="00481ECB">
        <w:rPr>
          <w:rFonts w:ascii="Times" w:hAnsi="Times" w:cstheme="minorHAnsi"/>
        </w:rPr>
        <w:t xml:space="preserve"> female </w:t>
      </w:r>
      <w:r w:rsidR="00481ECB" w:rsidRPr="00481ECB">
        <w:rPr>
          <w:rFonts w:ascii="Times" w:hAnsi="Times" w:cstheme="minorHAnsi"/>
          <w:i/>
          <w:iCs/>
        </w:rPr>
        <w:t>ApoE</w:t>
      </w:r>
      <w:r w:rsidR="00481ECB" w:rsidRPr="00481ECB">
        <w:rPr>
          <w:rFonts w:ascii="Times" w:hAnsi="Times" w:cstheme="minorHAnsi"/>
          <w:i/>
          <w:iCs/>
          <w:vertAlign w:val="superscript"/>
        </w:rPr>
        <w:t>-/-</w:t>
      </w:r>
      <w:r w:rsidR="00481ECB" w:rsidRPr="00481ECB">
        <w:rPr>
          <w:rFonts w:ascii="Times" w:hAnsi="Times" w:cstheme="minorHAnsi"/>
          <w:vertAlign w:val="superscript"/>
        </w:rPr>
        <w:t xml:space="preserve"> </w:t>
      </w:r>
      <w:r w:rsidR="00481ECB" w:rsidRPr="00481ECB">
        <w:rPr>
          <w:rFonts w:ascii="Times" w:hAnsi="Times" w:cstheme="minorHAnsi"/>
        </w:rPr>
        <w:t xml:space="preserve">mice were subjected to either OVX or a </w:t>
      </w:r>
      <w:r w:rsidR="002A7048">
        <w:rPr>
          <w:rFonts w:ascii="Times" w:hAnsi="Times" w:cstheme="minorHAnsi"/>
        </w:rPr>
        <w:t>s</w:t>
      </w:r>
      <w:r w:rsidR="00481ECB" w:rsidRPr="00481ECB">
        <w:rPr>
          <w:rFonts w:ascii="Times" w:hAnsi="Times" w:cstheme="minorHAnsi"/>
        </w:rPr>
        <w:t xml:space="preserve">ham operation at 6 weeks of age. After one week of recuperation from </w:t>
      </w:r>
      <w:r w:rsidR="002A7048">
        <w:rPr>
          <w:rFonts w:ascii="Times" w:hAnsi="Times" w:cstheme="minorHAnsi"/>
        </w:rPr>
        <w:t xml:space="preserve">the </w:t>
      </w:r>
      <w:r w:rsidR="00481ECB" w:rsidRPr="00481ECB">
        <w:rPr>
          <w:rFonts w:ascii="Times" w:hAnsi="Times" w:cstheme="minorHAnsi"/>
        </w:rPr>
        <w:t xml:space="preserve">surgery, mice were randomized to </w:t>
      </w:r>
      <w:r w:rsidR="002A7048">
        <w:rPr>
          <w:rFonts w:ascii="Times" w:hAnsi="Times" w:cstheme="minorHAnsi"/>
        </w:rPr>
        <w:t xml:space="preserve">begin the weekly active </w:t>
      </w:r>
      <w:r w:rsidR="00481ECB" w:rsidRPr="00481ECB">
        <w:rPr>
          <w:rFonts w:ascii="Times" w:hAnsi="Times" w:cstheme="minorHAnsi"/>
        </w:rPr>
        <w:t xml:space="preserve">treatments </w:t>
      </w:r>
      <w:r w:rsidR="002A7048">
        <w:rPr>
          <w:rFonts w:ascii="Times" w:hAnsi="Times" w:cstheme="minorHAnsi"/>
        </w:rPr>
        <w:t xml:space="preserve">(described in </w:t>
      </w:r>
      <w:r w:rsidR="00481ECB" w:rsidRPr="00481ECB">
        <w:rPr>
          <w:rFonts w:ascii="Times" w:hAnsi="Times" w:cstheme="minorHAnsi"/>
        </w:rPr>
        <w:t xml:space="preserve">Fig. </w:t>
      </w:r>
      <w:r>
        <w:rPr>
          <w:rFonts w:ascii="Times" w:hAnsi="Times" w:cstheme="minorHAnsi"/>
        </w:rPr>
        <w:t>1</w:t>
      </w:r>
      <w:r w:rsidR="002A7048">
        <w:rPr>
          <w:rFonts w:ascii="Times" w:hAnsi="Times" w:cstheme="minorHAnsi"/>
        </w:rPr>
        <w:t>)</w:t>
      </w:r>
      <w:r w:rsidR="00481ECB" w:rsidRPr="00481ECB">
        <w:rPr>
          <w:rFonts w:ascii="Times" w:hAnsi="Times" w:cstheme="minorHAnsi"/>
        </w:rPr>
        <w:t xml:space="preserve"> or </w:t>
      </w:r>
      <w:r>
        <w:rPr>
          <w:rFonts w:ascii="Times" w:hAnsi="Times" w:cstheme="minorHAnsi"/>
        </w:rPr>
        <w:t xml:space="preserve">the </w:t>
      </w:r>
      <w:r w:rsidR="00481ECB" w:rsidRPr="00481ECB">
        <w:rPr>
          <w:rFonts w:ascii="Times" w:hAnsi="Times" w:cstheme="minorHAnsi"/>
        </w:rPr>
        <w:t>control treatments</w:t>
      </w:r>
      <w:r>
        <w:rPr>
          <w:rFonts w:ascii="Times" w:hAnsi="Times" w:cstheme="minorHAnsi"/>
        </w:rPr>
        <w:t>,</w:t>
      </w:r>
      <w:r w:rsidR="00481ECB" w:rsidRPr="00481ECB">
        <w:rPr>
          <w:rFonts w:ascii="Times" w:hAnsi="Times" w:cstheme="minorHAnsi"/>
        </w:rPr>
        <w:t xml:space="preserve"> PBS or rC1</w:t>
      </w:r>
      <w:r w:rsidR="002A7048">
        <w:rPr>
          <w:rFonts w:ascii="Times" w:hAnsi="Times" w:cstheme="minorHAnsi"/>
        </w:rPr>
        <w:t xml:space="preserve"> (shown here)</w:t>
      </w:r>
      <w:r w:rsidR="00481ECB" w:rsidRPr="00481ECB">
        <w:rPr>
          <w:rFonts w:ascii="Times" w:hAnsi="Times" w:cstheme="minorHAnsi"/>
        </w:rPr>
        <w:t>. One week later, these mice were switched to a HFD for 5 weeks until euthanasia.</w:t>
      </w:r>
    </w:p>
    <w:p w14:paraId="223D2753" w14:textId="6310550B" w:rsidR="003A6B76" w:rsidRDefault="003A6B76" w:rsidP="003A6B76">
      <w:pPr>
        <w:pStyle w:val="ListParagraph"/>
        <w:numPr>
          <w:ilvl w:val="0"/>
          <w:numId w:val="5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>Photomicrographs of a</w:t>
      </w:r>
      <w:r w:rsidR="00D04203" w:rsidRPr="003A6B76">
        <w:rPr>
          <w:rFonts w:ascii="Times" w:hAnsi="Times" w:cstheme="minorHAnsi"/>
        </w:rPr>
        <w:t xml:space="preserve">ortic lesion burden in the </w:t>
      </w:r>
      <w:r w:rsidR="00D04203" w:rsidRPr="003A6B76">
        <w:rPr>
          <w:rFonts w:ascii="Times" w:hAnsi="Times" w:cstheme="minorHAnsi"/>
          <w:i/>
          <w:iCs/>
        </w:rPr>
        <w:t>ApoE</w:t>
      </w:r>
      <w:r w:rsidR="00D04203" w:rsidRPr="003A6B76">
        <w:rPr>
          <w:rFonts w:ascii="Times" w:hAnsi="Times" w:cstheme="minorHAnsi"/>
          <w:i/>
          <w:iCs/>
          <w:vertAlign w:val="superscript"/>
        </w:rPr>
        <w:t>-/-</w:t>
      </w:r>
      <w:r w:rsidR="00D04203" w:rsidRPr="003A6B76">
        <w:rPr>
          <w:rFonts w:ascii="Times" w:hAnsi="Times" w:cstheme="minorHAnsi"/>
        </w:rPr>
        <w:t xml:space="preserve"> mice subjected to </w:t>
      </w:r>
      <w:r w:rsidR="00984603">
        <w:rPr>
          <w:rFonts w:ascii="Times" w:hAnsi="Times" w:cstheme="minorHAnsi"/>
        </w:rPr>
        <w:t>s</w:t>
      </w:r>
      <w:r w:rsidR="00D04203" w:rsidRPr="003A6B76">
        <w:rPr>
          <w:rFonts w:ascii="Times" w:hAnsi="Times" w:cstheme="minorHAnsi"/>
        </w:rPr>
        <w:t xml:space="preserve">ham or OVX procedures and treated with PBS or rC1. </w:t>
      </w:r>
    </w:p>
    <w:p w14:paraId="7727916B" w14:textId="03FD74D9" w:rsidR="00D04203" w:rsidRPr="003A6B76" w:rsidRDefault="003A6B76" w:rsidP="003A6B76">
      <w:pPr>
        <w:pStyle w:val="ListParagraph"/>
        <w:numPr>
          <w:ilvl w:val="0"/>
          <w:numId w:val="5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 xml:space="preserve">Quantitation of aortic lesion burden: </w:t>
      </w:r>
      <w:r w:rsidR="00D04203" w:rsidRPr="003A6B76">
        <w:rPr>
          <w:rFonts w:ascii="Times" w:hAnsi="Times" w:cstheme="minorHAnsi"/>
        </w:rPr>
        <w:t>In the subgroups of PBS- and rC1-treated mice</w:t>
      </w:r>
      <w:r w:rsidR="00D04203" w:rsidRPr="003A6B76">
        <w:rPr>
          <w:rFonts w:ascii="Times" w:hAnsi="Times" w:cstheme="minorHAnsi"/>
          <w:i/>
          <w:iCs/>
        </w:rPr>
        <w:t xml:space="preserve"> </w:t>
      </w:r>
      <w:r w:rsidR="00D04203" w:rsidRPr="003A6B76">
        <w:rPr>
          <w:rFonts w:ascii="Times" w:hAnsi="Times" w:cstheme="minorHAnsi"/>
        </w:rPr>
        <w:t xml:space="preserve">OVX resulted in </w:t>
      </w:r>
      <w:r w:rsidRPr="003A6B76">
        <w:rPr>
          <w:rFonts w:ascii="Times" w:hAnsi="Times" w:cstheme="minorHAnsi"/>
        </w:rPr>
        <w:t>marked</w:t>
      </w:r>
      <w:r w:rsidR="00D04203" w:rsidRPr="003A6B76">
        <w:rPr>
          <w:rFonts w:ascii="Times" w:hAnsi="Times" w:cstheme="minorHAnsi"/>
        </w:rPr>
        <w:t xml:space="preserve"> increases in the percentage aortic wall lesion area</w:t>
      </w:r>
      <w:r w:rsidR="00984603">
        <w:rPr>
          <w:rFonts w:ascii="Times" w:hAnsi="Times" w:cstheme="minorHAnsi"/>
        </w:rPr>
        <w:t xml:space="preserve"> compared to sham mice</w:t>
      </w:r>
      <w:r w:rsidR="00D04203" w:rsidRPr="003A6B76">
        <w:rPr>
          <w:rFonts w:ascii="Times" w:hAnsi="Times" w:cstheme="minorHAnsi"/>
        </w:rPr>
        <w:t>.</w:t>
      </w:r>
    </w:p>
    <w:p w14:paraId="4402A451" w14:textId="49A742DD" w:rsidR="00D04203" w:rsidRDefault="00D04203" w:rsidP="001F73C1">
      <w:pPr>
        <w:pStyle w:val="ListParagraph"/>
        <w:numPr>
          <w:ilvl w:val="0"/>
          <w:numId w:val="5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>Plasma cholesterol levels</w:t>
      </w:r>
      <w:r w:rsidR="00984603">
        <w:rPr>
          <w:rFonts w:ascii="Times" w:hAnsi="Times" w:cstheme="minorHAnsi"/>
        </w:rPr>
        <w:t>:</w:t>
      </w:r>
      <w:r w:rsidRPr="009177BB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 xml:space="preserve">In the subgroups of PBS- and rC1-treated </w:t>
      </w:r>
      <w:r>
        <w:rPr>
          <w:rFonts w:ascii="Times" w:hAnsi="Times" w:cstheme="minorHAnsi"/>
          <w:i/>
          <w:iCs/>
          <w:vertAlign w:val="superscript"/>
        </w:rPr>
        <w:t xml:space="preserve"> </w:t>
      </w:r>
      <w:r>
        <w:rPr>
          <w:rFonts w:ascii="Times" w:hAnsi="Times" w:cstheme="minorHAnsi"/>
        </w:rPr>
        <w:t xml:space="preserve">mice, OVX resulted in </w:t>
      </w:r>
      <w:r w:rsidR="00984603">
        <w:rPr>
          <w:rFonts w:ascii="Times" w:hAnsi="Times" w:cstheme="minorHAnsi"/>
        </w:rPr>
        <w:t>moderate</w:t>
      </w:r>
      <w:r>
        <w:rPr>
          <w:rFonts w:ascii="Times" w:hAnsi="Times" w:cstheme="minorHAnsi"/>
        </w:rPr>
        <w:t xml:space="preserve"> increases in plasma cholesterol levels</w:t>
      </w:r>
      <w:r w:rsidR="00984603">
        <w:rPr>
          <w:rFonts w:ascii="Times" w:hAnsi="Times" w:cstheme="minorHAnsi"/>
        </w:rPr>
        <w:t xml:space="preserve"> compared to sham mice</w:t>
      </w:r>
      <w:r>
        <w:rPr>
          <w:rFonts w:ascii="Times" w:hAnsi="Times" w:cstheme="minorHAnsi"/>
        </w:rPr>
        <w:t>.</w:t>
      </w:r>
    </w:p>
    <w:p w14:paraId="30BD01B6" w14:textId="299456DC" w:rsidR="009E27EC" w:rsidRPr="00FA7639" w:rsidRDefault="009E27EC" w:rsidP="00FA7639">
      <w:pPr>
        <w:adjustRightInd w:val="0"/>
        <w:snapToGrid w:val="0"/>
        <w:spacing w:line="480" w:lineRule="auto"/>
      </w:pPr>
      <w:r>
        <w:t>All statistical analyses used a one-way ANOVA with Tukey’s multiple comparison’s test.</w:t>
      </w:r>
    </w:p>
    <w:p w14:paraId="3FCDC333" w14:textId="77777777" w:rsidR="000F11C9" w:rsidRDefault="000F11C9">
      <w:pPr>
        <w:rPr>
          <w:rFonts w:ascii="Times" w:hAnsi="Times" w:cstheme="minorHAnsi"/>
          <w:b/>
          <w:bCs/>
        </w:rPr>
      </w:pPr>
      <w:r>
        <w:rPr>
          <w:rFonts w:ascii="Times" w:hAnsi="Times" w:cstheme="minorHAnsi"/>
          <w:b/>
          <w:bCs/>
        </w:rPr>
        <w:br w:type="page"/>
      </w:r>
    </w:p>
    <w:p w14:paraId="65A52DBF" w14:textId="55D4A0DB" w:rsidR="009177BB" w:rsidRDefault="00EF2D70" w:rsidP="001F73C1">
      <w:p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  <w:b/>
          <w:bCs/>
        </w:rPr>
        <w:lastRenderedPageBreak/>
        <w:t xml:space="preserve">Supplemental </w:t>
      </w:r>
      <w:r w:rsidR="00E73A17" w:rsidRPr="009177BB">
        <w:rPr>
          <w:rFonts w:ascii="Times" w:hAnsi="Times" w:cstheme="minorHAnsi"/>
          <w:b/>
          <w:bCs/>
        </w:rPr>
        <w:t>Fig</w:t>
      </w:r>
      <w:r w:rsidR="009177BB" w:rsidRPr="009177BB">
        <w:rPr>
          <w:rFonts w:ascii="Times" w:hAnsi="Times" w:cstheme="minorHAnsi"/>
          <w:b/>
          <w:bCs/>
        </w:rPr>
        <w:t xml:space="preserve">. </w:t>
      </w:r>
      <w:r w:rsidR="007C1BB5">
        <w:rPr>
          <w:rFonts w:ascii="Times" w:hAnsi="Times" w:cstheme="minorHAnsi"/>
          <w:b/>
          <w:bCs/>
        </w:rPr>
        <w:t>2</w:t>
      </w:r>
      <w:r w:rsidR="00E73A17" w:rsidRPr="009177BB">
        <w:rPr>
          <w:rFonts w:ascii="Times" w:hAnsi="Times" w:cstheme="minorHAnsi"/>
          <w:b/>
          <w:bCs/>
        </w:rPr>
        <w:t>.</w:t>
      </w:r>
      <w:r w:rsidR="00E73A17" w:rsidRPr="00481ECB">
        <w:rPr>
          <w:rFonts w:ascii="Times" w:hAnsi="Times" w:cstheme="minorHAnsi"/>
        </w:rPr>
        <w:t xml:space="preserve"> </w:t>
      </w:r>
      <w:r w:rsidR="00984603">
        <w:rPr>
          <w:rFonts w:ascii="Times" w:hAnsi="Times" w:cstheme="minorHAnsi"/>
        </w:rPr>
        <w:t>Direct c</w:t>
      </w:r>
      <w:r w:rsidR="009177BB">
        <w:rPr>
          <w:rFonts w:ascii="Times" w:hAnsi="Times" w:cstheme="minorHAnsi"/>
        </w:rPr>
        <w:t>omparison of atherogenesis and cholesterol levels in control mice</w:t>
      </w:r>
    </w:p>
    <w:p w14:paraId="4B913F95" w14:textId="7AC72D21" w:rsidR="00EF2D70" w:rsidRDefault="00984603" w:rsidP="001F73C1">
      <w:pPr>
        <w:pStyle w:val="ListParagraph"/>
        <w:numPr>
          <w:ilvl w:val="0"/>
          <w:numId w:val="6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>A</w:t>
      </w:r>
      <w:r w:rsidR="006A5C33">
        <w:rPr>
          <w:rFonts w:ascii="Times" w:hAnsi="Times" w:cstheme="minorHAnsi"/>
        </w:rPr>
        <w:t>thero</w:t>
      </w:r>
      <w:r w:rsidR="00EF2D70">
        <w:rPr>
          <w:rFonts w:ascii="Times" w:hAnsi="Times" w:cstheme="minorHAnsi"/>
        </w:rPr>
        <w:t xml:space="preserve">sclerotic lesion burden </w:t>
      </w:r>
      <w:r>
        <w:rPr>
          <w:rFonts w:ascii="Times" w:hAnsi="Times" w:cstheme="minorHAnsi"/>
        </w:rPr>
        <w:t xml:space="preserve">was similar in </w:t>
      </w:r>
      <w:r w:rsidR="00EF2D70">
        <w:rPr>
          <w:rFonts w:ascii="Times" w:hAnsi="Times" w:cstheme="minorHAnsi"/>
        </w:rPr>
        <w:t xml:space="preserve">the </w:t>
      </w:r>
      <w:r w:rsidR="006A5C33">
        <w:rPr>
          <w:rFonts w:ascii="Times" w:hAnsi="Times" w:cstheme="minorHAnsi"/>
        </w:rPr>
        <w:t>PBS</w:t>
      </w:r>
      <w:r w:rsidR="00EF2D70">
        <w:rPr>
          <w:rFonts w:ascii="Times" w:hAnsi="Times" w:cstheme="minorHAnsi"/>
        </w:rPr>
        <w:t>-</w:t>
      </w:r>
      <w:r w:rsidR="006A5C33">
        <w:rPr>
          <w:rFonts w:ascii="Times" w:hAnsi="Times" w:cstheme="minorHAnsi"/>
        </w:rPr>
        <w:t xml:space="preserve"> </w:t>
      </w:r>
      <w:r w:rsidR="00EF2D70" w:rsidRPr="00EF2D70">
        <w:rPr>
          <w:rFonts w:ascii="Times" w:hAnsi="Times" w:cstheme="minorHAnsi"/>
          <w:i/>
          <w:iCs/>
        </w:rPr>
        <w:t>vs.</w:t>
      </w:r>
      <w:r w:rsidR="006A5C33">
        <w:rPr>
          <w:rFonts w:ascii="Times" w:hAnsi="Times" w:cstheme="minorHAnsi"/>
        </w:rPr>
        <w:t xml:space="preserve"> rC1</w:t>
      </w:r>
      <w:r w:rsidR="00EF2D70">
        <w:rPr>
          <w:rFonts w:ascii="Times" w:hAnsi="Times" w:cstheme="minorHAnsi"/>
        </w:rPr>
        <w:t>-treated</w:t>
      </w:r>
      <w:r w:rsidR="006A5C33">
        <w:rPr>
          <w:rFonts w:ascii="Times" w:hAnsi="Times" w:cstheme="minorHAnsi"/>
        </w:rPr>
        <w:t xml:space="preserve"> </w:t>
      </w:r>
      <w:r w:rsidR="00EF2D70">
        <w:rPr>
          <w:rFonts w:ascii="Times" w:hAnsi="Times" w:cstheme="minorHAnsi"/>
        </w:rPr>
        <w:t>murine c</w:t>
      </w:r>
      <w:r w:rsidR="006A5C33">
        <w:rPr>
          <w:rFonts w:ascii="Times" w:hAnsi="Times" w:cstheme="minorHAnsi"/>
        </w:rPr>
        <w:t>ontrol</w:t>
      </w:r>
      <w:r w:rsidR="00EF2D70">
        <w:rPr>
          <w:rFonts w:ascii="Times" w:hAnsi="Times" w:cstheme="minorHAnsi"/>
        </w:rPr>
        <w:t xml:space="preserve"> group</w:t>
      </w:r>
      <w:r w:rsidR="006A5C33">
        <w:rPr>
          <w:rFonts w:ascii="Times" w:hAnsi="Times" w:cstheme="minorHAnsi"/>
        </w:rPr>
        <w:t>s</w:t>
      </w:r>
      <w:r w:rsidR="00EF2D70">
        <w:rPr>
          <w:rFonts w:ascii="Times" w:hAnsi="Times" w:cstheme="minorHAnsi"/>
        </w:rPr>
        <w:t xml:space="preserve"> that underwent a sham operation.</w:t>
      </w:r>
    </w:p>
    <w:p w14:paraId="7EB9E9A8" w14:textId="0CBA819C" w:rsidR="00EF2D70" w:rsidRDefault="00984603" w:rsidP="00EF2D70">
      <w:pPr>
        <w:pStyle w:val="ListParagraph"/>
        <w:numPr>
          <w:ilvl w:val="0"/>
          <w:numId w:val="6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>A</w:t>
      </w:r>
      <w:r w:rsidR="00EF2D70">
        <w:rPr>
          <w:rFonts w:ascii="Times" w:hAnsi="Times" w:cstheme="minorHAnsi"/>
        </w:rPr>
        <w:t xml:space="preserve">therosclerotic lesion burden </w:t>
      </w:r>
      <w:r>
        <w:rPr>
          <w:rFonts w:ascii="Times" w:hAnsi="Times" w:cstheme="minorHAnsi"/>
        </w:rPr>
        <w:t xml:space="preserve">was similar in </w:t>
      </w:r>
      <w:r w:rsidR="00EF2D70">
        <w:rPr>
          <w:rFonts w:ascii="Times" w:hAnsi="Times" w:cstheme="minorHAnsi"/>
        </w:rPr>
        <w:t xml:space="preserve">the PBS- </w:t>
      </w:r>
      <w:r w:rsidR="00EF2D70" w:rsidRPr="00EF2D70">
        <w:rPr>
          <w:rFonts w:ascii="Times" w:hAnsi="Times" w:cstheme="minorHAnsi"/>
          <w:i/>
          <w:iCs/>
        </w:rPr>
        <w:t>vs.</w:t>
      </w:r>
      <w:r w:rsidR="00EF2D70">
        <w:rPr>
          <w:rFonts w:ascii="Times" w:hAnsi="Times" w:cstheme="minorHAnsi"/>
        </w:rPr>
        <w:t xml:space="preserve"> rC1-treated murine control groups that underwent OVX. </w:t>
      </w:r>
    </w:p>
    <w:p w14:paraId="5A7A025E" w14:textId="0979955E" w:rsidR="00EF2D70" w:rsidRDefault="00984603" w:rsidP="00EF2D70">
      <w:pPr>
        <w:pStyle w:val="ListParagraph"/>
        <w:numPr>
          <w:ilvl w:val="0"/>
          <w:numId w:val="6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>T</w:t>
      </w:r>
      <w:r w:rsidR="00EF2D70">
        <w:rPr>
          <w:rFonts w:ascii="Times" w:hAnsi="Times" w:cstheme="minorHAnsi"/>
        </w:rPr>
        <w:t xml:space="preserve">erminal total plasma cholesterol levels </w:t>
      </w:r>
      <w:r>
        <w:rPr>
          <w:rFonts w:ascii="Times" w:hAnsi="Times" w:cstheme="minorHAnsi"/>
        </w:rPr>
        <w:t xml:space="preserve">were similar </w:t>
      </w:r>
      <w:r w:rsidR="00EF2D70">
        <w:rPr>
          <w:rFonts w:ascii="Times" w:hAnsi="Times" w:cstheme="minorHAnsi"/>
        </w:rPr>
        <w:t xml:space="preserve">in the PBS- </w:t>
      </w:r>
      <w:r w:rsidR="00EF2D70" w:rsidRPr="00EF2D70">
        <w:rPr>
          <w:rFonts w:ascii="Times" w:hAnsi="Times" w:cstheme="minorHAnsi"/>
          <w:i/>
          <w:iCs/>
        </w:rPr>
        <w:t>vs.</w:t>
      </w:r>
      <w:r w:rsidR="00EF2D70">
        <w:rPr>
          <w:rFonts w:ascii="Times" w:hAnsi="Times" w:cstheme="minorHAnsi"/>
        </w:rPr>
        <w:t xml:space="preserve"> rC1-treated murine control groups that underwent a sham operation.</w:t>
      </w:r>
    </w:p>
    <w:p w14:paraId="355DD72A" w14:textId="0CE63063" w:rsidR="00D04203" w:rsidRDefault="00984603" w:rsidP="001F73C1">
      <w:pPr>
        <w:pStyle w:val="ListParagraph"/>
        <w:numPr>
          <w:ilvl w:val="0"/>
          <w:numId w:val="6"/>
        </w:numPr>
        <w:spacing w:line="48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>T</w:t>
      </w:r>
      <w:r w:rsidR="00EF2D70">
        <w:rPr>
          <w:rFonts w:ascii="Times" w:hAnsi="Times" w:cstheme="minorHAnsi"/>
        </w:rPr>
        <w:t xml:space="preserve">erminal total plasma cholesterol levels </w:t>
      </w:r>
      <w:r>
        <w:rPr>
          <w:rFonts w:ascii="Times" w:hAnsi="Times" w:cstheme="minorHAnsi"/>
        </w:rPr>
        <w:t xml:space="preserve">were similar </w:t>
      </w:r>
      <w:r w:rsidR="00EF2D70">
        <w:rPr>
          <w:rFonts w:ascii="Times" w:hAnsi="Times" w:cstheme="minorHAnsi"/>
        </w:rPr>
        <w:t xml:space="preserve">in the PBS- </w:t>
      </w:r>
      <w:r w:rsidR="00EF2D70" w:rsidRPr="00EF2D70">
        <w:rPr>
          <w:rFonts w:ascii="Times" w:hAnsi="Times" w:cstheme="minorHAnsi"/>
          <w:i/>
          <w:iCs/>
        </w:rPr>
        <w:t>vs.</w:t>
      </w:r>
      <w:r w:rsidR="00EF2D70">
        <w:rPr>
          <w:rFonts w:ascii="Times" w:hAnsi="Times" w:cstheme="minorHAnsi"/>
        </w:rPr>
        <w:t xml:space="preserve"> rC1-treated murine control groups that underwent OVX.</w:t>
      </w:r>
    </w:p>
    <w:p w14:paraId="75DAFF35" w14:textId="127C4179" w:rsidR="009E27EC" w:rsidRPr="009E27EC" w:rsidRDefault="009E27EC" w:rsidP="009E27EC">
      <w:pPr>
        <w:adjustRightInd w:val="0"/>
        <w:snapToGrid w:val="0"/>
        <w:spacing w:line="480" w:lineRule="auto"/>
      </w:pPr>
      <w:r>
        <w:t>All statistical analyses used an unpaired t-test.</w:t>
      </w:r>
    </w:p>
    <w:p w14:paraId="7B7DC08A" w14:textId="77777777" w:rsidR="000F11C9" w:rsidRDefault="000F11C9">
      <w:pPr>
        <w:rPr>
          <w:b/>
          <w:bCs/>
        </w:rPr>
      </w:pPr>
      <w:r>
        <w:rPr>
          <w:b/>
          <w:bCs/>
        </w:rPr>
        <w:br w:type="page"/>
      </w:r>
    </w:p>
    <w:p w14:paraId="06982897" w14:textId="3208E84E" w:rsidR="001E7D8A" w:rsidRPr="00B736D3" w:rsidRDefault="003A6B76" w:rsidP="001F73C1">
      <w:pPr>
        <w:spacing w:line="480" w:lineRule="auto"/>
        <w:rPr>
          <w:bCs/>
        </w:rPr>
      </w:pPr>
      <w:r>
        <w:rPr>
          <w:b/>
          <w:bCs/>
        </w:rPr>
        <w:lastRenderedPageBreak/>
        <w:t xml:space="preserve">Supplemental </w:t>
      </w:r>
      <w:r w:rsidR="00635D6F" w:rsidRPr="00B329E5">
        <w:rPr>
          <w:b/>
          <w:bCs/>
        </w:rPr>
        <w:t xml:space="preserve">Table </w:t>
      </w:r>
      <w:r>
        <w:rPr>
          <w:b/>
          <w:bCs/>
        </w:rPr>
        <w:t>1</w:t>
      </w:r>
      <w:r w:rsidR="009E27EC">
        <w:rPr>
          <w:b/>
          <w:bCs/>
        </w:rPr>
        <w:t>.</w:t>
      </w:r>
      <w:r w:rsidR="00635D6F" w:rsidRPr="00B329E5">
        <w:rPr>
          <w:bCs/>
        </w:rPr>
        <w:t xml:space="preserve"> Sequences of the qPCR primers used to assess expression of</w:t>
      </w:r>
      <w:r w:rsidR="00B21AE5">
        <w:rPr>
          <w:bCs/>
        </w:rPr>
        <w:t xml:space="preserve"> indicated murine</w:t>
      </w:r>
      <w:r w:rsidR="00635D6F" w:rsidRPr="00B329E5">
        <w:rPr>
          <w:bCs/>
        </w:rPr>
        <w:t xml:space="preserve"> genes</w:t>
      </w:r>
      <w:r>
        <w:rPr>
          <w:bCs/>
        </w:rPr>
        <w:t>.</w:t>
      </w:r>
    </w:p>
    <w:sectPr w:rsidR="001E7D8A" w:rsidRPr="00B736D3" w:rsidSect="008E4D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8F314" w14:textId="77777777" w:rsidR="00D2455C" w:rsidRDefault="00D2455C" w:rsidP="001166FE">
      <w:r>
        <w:separator/>
      </w:r>
    </w:p>
  </w:endnote>
  <w:endnote w:type="continuationSeparator" w:id="0">
    <w:p w14:paraId="20014486" w14:textId="77777777" w:rsidR="00D2455C" w:rsidRDefault="00D2455C" w:rsidP="00116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D88521" w14:textId="77777777" w:rsidR="001166FE" w:rsidRDefault="001166FE" w:rsidP="00D04B8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9C78F0" w14:textId="77777777" w:rsidR="001166FE" w:rsidRDefault="001166FE" w:rsidP="001166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AD0B1D" w14:textId="151578AD" w:rsidR="001166FE" w:rsidRDefault="001166FE" w:rsidP="001166F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21E42B" w14:textId="77777777" w:rsidR="000F11C9" w:rsidRDefault="000F11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89A83" w14:textId="77777777" w:rsidR="00D2455C" w:rsidRDefault="00D2455C" w:rsidP="001166FE">
      <w:r>
        <w:separator/>
      </w:r>
    </w:p>
  </w:footnote>
  <w:footnote w:type="continuationSeparator" w:id="0">
    <w:p w14:paraId="4BF88B4E" w14:textId="77777777" w:rsidR="00D2455C" w:rsidRDefault="00D2455C" w:rsidP="001166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4574A9" w14:textId="77777777" w:rsidR="000F11C9" w:rsidRDefault="000F11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9425F" w14:textId="4361F3C8" w:rsidR="009C652E" w:rsidRPr="00CD2638" w:rsidRDefault="00CD2638" w:rsidP="009C652E">
    <w:pPr>
      <w:pStyle w:val="Header"/>
      <w:jc w:val="right"/>
      <w:rPr>
        <w:i/>
        <w:lang w:val="en-CA"/>
      </w:rPr>
    </w:pPr>
    <w:r>
      <w:rPr>
        <w:rStyle w:val="PageNumber"/>
        <w:i/>
        <w:lang w:val="en-CA"/>
      </w:rPr>
      <w:t>HSP27 Immunotherapy increases LDL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76510C" w14:textId="77777777" w:rsidR="000F11C9" w:rsidRDefault="000F11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D51FE"/>
    <w:multiLevelType w:val="hybridMultilevel"/>
    <w:tmpl w:val="F7D2B4F4"/>
    <w:lvl w:ilvl="0" w:tplc="0F98B4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B4B82"/>
    <w:multiLevelType w:val="hybridMultilevel"/>
    <w:tmpl w:val="A016F13C"/>
    <w:lvl w:ilvl="0" w:tplc="69C62E10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9E69F4"/>
    <w:multiLevelType w:val="hybridMultilevel"/>
    <w:tmpl w:val="AB3A413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2C5C69"/>
    <w:multiLevelType w:val="hybridMultilevel"/>
    <w:tmpl w:val="18446D3A"/>
    <w:lvl w:ilvl="0" w:tplc="DB6AFF62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87479E4"/>
    <w:multiLevelType w:val="hybridMultilevel"/>
    <w:tmpl w:val="37B6B07E"/>
    <w:lvl w:ilvl="0" w:tplc="C0D8D4F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C87300"/>
    <w:multiLevelType w:val="hybridMultilevel"/>
    <w:tmpl w:val="ADECC0F6"/>
    <w:lvl w:ilvl="0" w:tplc="1910CFF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9F1060"/>
    <w:multiLevelType w:val="hybridMultilevel"/>
    <w:tmpl w:val="AB02F3EE"/>
    <w:lvl w:ilvl="0" w:tplc="FC3EA1B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014C65"/>
    <w:multiLevelType w:val="hybridMultilevel"/>
    <w:tmpl w:val="34BC7C2A"/>
    <w:lvl w:ilvl="0" w:tplc="F0CC73F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FE7"/>
    <w:rsid w:val="0000444E"/>
    <w:rsid w:val="00007BEC"/>
    <w:rsid w:val="00025DF5"/>
    <w:rsid w:val="00042558"/>
    <w:rsid w:val="00062978"/>
    <w:rsid w:val="00065345"/>
    <w:rsid w:val="00090795"/>
    <w:rsid w:val="00092DC8"/>
    <w:rsid w:val="000A1C24"/>
    <w:rsid w:val="000A7E6D"/>
    <w:rsid w:val="000C3D80"/>
    <w:rsid w:val="000E14E7"/>
    <w:rsid w:val="000F11C9"/>
    <w:rsid w:val="001166FE"/>
    <w:rsid w:val="0012373A"/>
    <w:rsid w:val="00123AB5"/>
    <w:rsid w:val="00144AC3"/>
    <w:rsid w:val="00165E02"/>
    <w:rsid w:val="00166201"/>
    <w:rsid w:val="001668D1"/>
    <w:rsid w:val="00167E5D"/>
    <w:rsid w:val="001700CF"/>
    <w:rsid w:val="00174A62"/>
    <w:rsid w:val="00191504"/>
    <w:rsid w:val="001B10A7"/>
    <w:rsid w:val="001D063D"/>
    <w:rsid w:val="001D3590"/>
    <w:rsid w:val="001D6137"/>
    <w:rsid w:val="001E2B04"/>
    <w:rsid w:val="001E7D8A"/>
    <w:rsid w:val="001F589B"/>
    <w:rsid w:val="001F73C1"/>
    <w:rsid w:val="00207CFD"/>
    <w:rsid w:val="00213740"/>
    <w:rsid w:val="00255FA9"/>
    <w:rsid w:val="00263A05"/>
    <w:rsid w:val="002672D2"/>
    <w:rsid w:val="00272A1E"/>
    <w:rsid w:val="002800EB"/>
    <w:rsid w:val="00287C0D"/>
    <w:rsid w:val="00292D41"/>
    <w:rsid w:val="002951D2"/>
    <w:rsid w:val="002A7048"/>
    <w:rsid w:val="002C24D1"/>
    <w:rsid w:val="002D142E"/>
    <w:rsid w:val="002D59C8"/>
    <w:rsid w:val="002E0CFE"/>
    <w:rsid w:val="002E7CC3"/>
    <w:rsid w:val="002F5F69"/>
    <w:rsid w:val="003109E3"/>
    <w:rsid w:val="003120EF"/>
    <w:rsid w:val="00317E17"/>
    <w:rsid w:val="0032127B"/>
    <w:rsid w:val="003261CC"/>
    <w:rsid w:val="00326D7B"/>
    <w:rsid w:val="00333A3C"/>
    <w:rsid w:val="00340160"/>
    <w:rsid w:val="00346DCD"/>
    <w:rsid w:val="00351FA2"/>
    <w:rsid w:val="00360175"/>
    <w:rsid w:val="00373130"/>
    <w:rsid w:val="003763A6"/>
    <w:rsid w:val="00385BCF"/>
    <w:rsid w:val="003A6B76"/>
    <w:rsid w:val="003B2161"/>
    <w:rsid w:val="003B6FA5"/>
    <w:rsid w:val="003C4058"/>
    <w:rsid w:val="003C77E7"/>
    <w:rsid w:val="003D67A6"/>
    <w:rsid w:val="003E20E3"/>
    <w:rsid w:val="003E59AF"/>
    <w:rsid w:val="003F1392"/>
    <w:rsid w:val="004051D5"/>
    <w:rsid w:val="00416786"/>
    <w:rsid w:val="00416E41"/>
    <w:rsid w:val="00417496"/>
    <w:rsid w:val="004301FB"/>
    <w:rsid w:val="004340EA"/>
    <w:rsid w:val="00440EFA"/>
    <w:rsid w:val="004551F4"/>
    <w:rsid w:val="004574E6"/>
    <w:rsid w:val="004726CD"/>
    <w:rsid w:val="00481ECB"/>
    <w:rsid w:val="0048245B"/>
    <w:rsid w:val="004828CE"/>
    <w:rsid w:val="004C0FB4"/>
    <w:rsid w:val="004C2D83"/>
    <w:rsid w:val="004C55E5"/>
    <w:rsid w:val="004C6ACB"/>
    <w:rsid w:val="004D0C39"/>
    <w:rsid w:val="004E260B"/>
    <w:rsid w:val="004F6680"/>
    <w:rsid w:val="005273E3"/>
    <w:rsid w:val="005373C8"/>
    <w:rsid w:val="0054177C"/>
    <w:rsid w:val="00552F8A"/>
    <w:rsid w:val="005533A7"/>
    <w:rsid w:val="0057213E"/>
    <w:rsid w:val="00573367"/>
    <w:rsid w:val="005756FC"/>
    <w:rsid w:val="00590F42"/>
    <w:rsid w:val="005A1891"/>
    <w:rsid w:val="005B125B"/>
    <w:rsid w:val="005C137F"/>
    <w:rsid w:val="005C15B6"/>
    <w:rsid w:val="005C2188"/>
    <w:rsid w:val="005D54D2"/>
    <w:rsid w:val="005D609B"/>
    <w:rsid w:val="005F0F68"/>
    <w:rsid w:val="00602D95"/>
    <w:rsid w:val="00617F2A"/>
    <w:rsid w:val="006208E9"/>
    <w:rsid w:val="00626DF0"/>
    <w:rsid w:val="00627F5B"/>
    <w:rsid w:val="00631ACA"/>
    <w:rsid w:val="00635042"/>
    <w:rsid w:val="00635D6F"/>
    <w:rsid w:val="00650281"/>
    <w:rsid w:val="006608A2"/>
    <w:rsid w:val="0066423F"/>
    <w:rsid w:val="0066621A"/>
    <w:rsid w:val="006666AA"/>
    <w:rsid w:val="00676B35"/>
    <w:rsid w:val="00684128"/>
    <w:rsid w:val="00695A9E"/>
    <w:rsid w:val="006A5C33"/>
    <w:rsid w:val="006B7D22"/>
    <w:rsid w:val="006C373F"/>
    <w:rsid w:val="006D0063"/>
    <w:rsid w:val="006F3600"/>
    <w:rsid w:val="006F71FE"/>
    <w:rsid w:val="0071590A"/>
    <w:rsid w:val="007257D2"/>
    <w:rsid w:val="007266AE"/>
    <w:rsid w:val="00737B82"/>
    <w:rsid w:val="007455C2"/>
    <w:rsid w:val="00773409"/>
    <w:rsid w:val="007A32E5"/>
    <w:rsid w:val="007B7D2B"/>
    <w:rsid w:val="007C1BB5"/>
    <w:rsid w:val="007D233B"/>
    <w:rsid w:val="007F00E1"/>
    <w:rsid w:val="007F43DE"/>
    <w:rsid w:val="008449BB"/>
    <w:rsid w:val="008553D4"/>
    <w:rsid w:val="00860D4E"/>
    <w:rsid w:val="00867CA0"/>
    <w:rsid w:val="00867D46"/>
    <w:rsid w:val="008831C0"/>
    <w:rsid w:val="008C6723"/>
    <w:rsid w:val="008D31C6"/>
    <w:rsid w:val="008D510F"/>
    <w:rsid w:val="008E18DB"/>
    <w:rsid w:val="008E4DFD"/>
    <w:rsid w:val="00900DEA"/>
    <w:rsid w:val="009125B6"/>
    <w:rsid w:val="00913658"/>
    <w:rsid w:val="00914EE4"/>
    <w:rsid w:val="009177BB"/>
    <w:rsid w:val="00926ABD"/>
    <w:rsid w:val="009369D9"/>
    <w:rsid w:val="00947F20"/>
    <w:rsid w:val="009634D0"/>
    <w:rsid w:val="00982D0D"/>
    <w:rsid w:val="00984603"/>
    <w:rsid w:val="0098594C"/>
    <w:rsid w:val="00996C06"/>
    <w:rsid w:val="00997801"/>
    <w:rsid w:val="009B045D"/>
    <w:rsid w:val="009B214B"/>
    <w:rsid w:val="009B3171"/>
    <w:rsid w:val="009C5701"/>
    <w:rsid w:val="009C652E"/>
    <w:rsid w:val="009D4EB3"/>
    <w:rsid w:val="009E27EC"/>
    <w:rsid w:val="009E62B6"/>
    <w:rsid w:val="009E647B"/>
    <w:rsid w:val="00A02727"/>
    <w:rsid w:val="00A03B53"/>
    <w:rsid w:val="00A044A6"/>
    <w:rsid w:val="00A05E33"/>
    <w:rsid w:val="00A16C4C"/>
    <w:rsid w:val="00A3700F"/>
    <w:rsid w:val="00A52A5E"/>
    <w:rsid w:val="00A6397D"/>
    <w:rsid w:val="00A7358C"/>
    <w:rsid w:val="00A859EF"/>
    <w:rsid w:val="00A91AE9"/>
    <w:rsid w:val="00A9246A"/>
    <w:rsid w:val="00AA0AA7"/>
    <w:rsid w:val="00AA30D2"/>
    <w:rsid w:val="00AC6CA8"/>
    <w:rsid w:val="00AD7A8A"/>
    <w:rsid w:val="00AF626D"/>
    <w:rsid w:val="00B0150D"/>
    <w:rsid w:val="00B21AE5"/>
    <w:rsid w:val="00B238BC"/>
    <w:rsid w:val="00B43297"/>
    <w:rsid w:val="00B53DD0"/>
    <w:rsid w:val="00B62C23"/>
    <w:rsid w:val="00B66DC4"/>
    <w:rsid w:val="00B7221F"/>
    <w:rsid w:val="00B736D3"/>
    <w:rsid w:val="00B926FB"/>
    <w:rsid w:val="00B96D84"/>
    <w:rsid w:val="00BA78D4"/>
    <w:rsid w:val="00BB0759"/>
    <w:rsid w:val="00BB37D2"/>
    <w:rsid w:val="00BC62C1"/>
    <w:rsid w:val="00BD7DFD"/>
    <w:rsid w:val="00BE03F8"/>
    <w:rsid w:val="00BE2B98"/>
    <w:rsid w:val="00BF0385"/>
    <w:rsid w:val="00BF74F6"/>
    <w:rsid w:val="00C11448"/>
    <w:rsid w:val="00C20A34"/>
    <w:rsid w:val="00C3476D"/>
    <w:rsid w:val="00C37ADE"/>
    <w:rsid w:val="00C713D0"/>
    <w:rsid w:val="00C741F9"/>
    <w:rsid w:val="00C81D4E"/>
    <w:rsid w:val="00C832F3"/>
    <w:rsid w:val="00C83E07"/>
    <w:rsid w:val="00C94C4A"/>
    <w:rsid w:val="00CA59C2"/>
    <w:rsid w:val="00CB1FF8"/>
    <w:rsid w:val="00CB6CE7"/>
    <w:rsid w:val="00CC532F"/>
    <w:rsid w:val="00CC6355"/>
    <w:rsid w:val="00CD0316"/>
    <w:rsid w:val="00CD2638"/>
    <w:rsid w:val="00CD6B3F"/>
    <w:rsid w:val="00CE0044"/>
    <w:rsid w:val="00CE66CE"/>
    <w:rsid w:val="00D01A72"/>
    <w:rsid w:val="00D04203"/>
    <w:rsid w:val="00D165A2"/>
    <w:rsid w:val="00D2455C"/>
    <w:rsid w:val="00D44662"/>
    <w:rsid w:val="00D4795F"/>
    <w:rsid w:val="00D509E6"/>
    <w:rsid w:val="00D609FC"/>
    <w:rsid w:val="00D7050F"/>
    <w:rsid w:val="00D8054C"/>
    <w:rsid w:val="00D83D48"/>
    <w:rsid w:val="00D84AFA"/>
    <w:rsid w:val="00DB1A20"/>
    <w:rsid w:val="00DB29BA"/>
    <w:rsid w:val="00DC0459"/>
    <w:rsid w:val="00DC44AD"/>
    <w:rsid w:val="00DD567E"/>
    <w:rsid w:val="00DD664A"/>
    <w:rsid w:val="00DE79BB"/>
    <w:rsid w:val="00DF11D9"/>
    <w:rsid w:val="00DF1D6A"/>
    <w:rsid w:val="00DF60FE"/>
    <w:rsid w:val="00E0268D"/>
    <w:rsid w:val="00E13121"/>
    <w:rsid w:val="00E23152"/>
    <w:rsid w:val="00E334C4"/>
    <w:rsid w:val="00E3502A"/>
    <w:rsid w:val="00E51722"/>
    <w:rsid w:val="00E54D5E"/>
    <w:rsid w:val="00E73A17"/>
    <w:rsid w:val="00E853B9"/>
    <w:rsid w:val="00E92BE2"/>
    <w:rsid w:val="00EA78A7"/>
    <w:rsid w:val="00EB21FE"/>
    <w:rsid w:val="00ED5BE4"/>
    <w:rsid w:val="00ED6C75"/>
    <w:rsid w:val="00EF2D70"/>
    <w:rsid w:val="00F016E6"/>
    <w:rsid w:val="00F048FD"/>
    <w:rsid w:val="00F137A6"/>
    <w:rsid w:val="00F22827"/>
    <w:rsid w:val="00F25C74"/>
    <w:rsid w:val="00F36D56"/>
    <w:rsid w:val="00F5026B"/>
    <w:rsid w:val="00F602B0"/>
    <w:rsid w:val="00F7436E"/>
    <w:rsid w:val="00F74B0D"/>
    <w:rsid w:val="00F762E3"/>
    <w:rsid w:val="00F85848"/>
    <w:rsid w:val="00F94FE7"/>
    <w:rsid w:val="00F9558D"/>
    <w:rsid w:val="00F96A3C"/>
    <w:rsid w:val="00FA31D5"/>
    <w:rsid w:val="00FA69D7"/>
    <w:rsid w:val="00FA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6A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4FE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436E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1166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6FE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66FE"/>
  </w:style>
  <w:style w:type="paragraph" w:styleId="Header">
    <w:name w:val="header"/>
    <w:basedOn w:val="Normal"/>
    <w:link w:val="HeaderChar"/>
    <w:uiPriority w:val="99"/>
    <w:unhideWhenUsed/>
    <w:rsid w:val="001166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6FE"/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00DE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35D6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35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01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17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951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B</dc:creator>
  <cp:keywords/>
  <dc:description/>
  <cp:lastModifiedBy>Edward O'Brien</cp:lastModifiedBy>
  <cp:revision>2</cp:revision>
  <cp:lastPrinted>2020-03-22T00:12:00Z</cp:lastPrinted>
  <dcterms:created xsi:type="dcterms:W3CDTF">2020-06-13T14:06:00Z</dcterms:created>
  <dcterms:modified xsi:type="dcterms:W3CDTF">2020-06-13T14:06:00Z</dcterms:modified>
</cp:coreProperties>
</file>